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F2552" w14:textId="1B9D66C1" w:rsidR="007C7089" w:rsidRPr="006C26BF" w:rsidRDefault="0088423A" w:rsidP="006C26BF">
      <w:pPr>
        <w:jc w:val="center"/>
        <w:rPr>
          <w:rFonts w:ascii="Times New Roman" w:hAnsi="Times New Roman" w:cs="Times New Roman"/>
          <w:i/>
          <w:iCs/>
          <w:sz w:val="48"/>
          <w:szCs w:val="48"/>
        </w:rPr>
      </w:pPr>
      <w:r w:rsidRPr="0088423A">
        <w:rPr>
          <w:rFonts w:ascii="Times New Roman" w:hAnsi="Times New Roman" w:cs="Times New Roman"/>
          <w:i/>
          <w:iCs/>
          <w:sz w:val="48"/>
          <w:szCs w:val="48"/>
        </w:rPr>
        <w:t>Supplementary Material</w:t>
      </w:r>
    </w:p>
    <w:p w14:paraId="13579EBF" w14:textId="77777777" w:rsidR="007C7089" w:rsidRPr="00994A3D" w:rsidRDefault="007C7089" w:rsidP="006C26BF">
      <w:pPr>
        <w:pStyle w:val="1"/>
        <w:numPr>
          <w:ilvl w:val="0"/>
          <w:numId w:val="0"/>
        </w:numPr>
      </w:pPr>
      <w:r w:rsidRPr="00994A3D">
        <w:t>Supplementary Figures and Tables</w:t>
      </w:r>
    </w:p>
    <w:p w14:paraId="79B0A5E6" w14:textId="5AE8DF63" w:rsidR="00FF6B57" w:rsidRPr="006C26BF" w:rsidRDefault="007C7089" w:rsidP="006C26BF">
      <w:pPr>
        <w:pStyle w:val="1"/>
        <w:numPr>
          <w:ilvl w:val="0"/>
          <w:numId w:val="0"/>
        </w:numPr>
      </w:pPr>
      <w:r>
        <w:t xml:space="preserve">1. </w:t>
      </w:r>
      <w:r w:rsidRPr="00994A3D">
        <w:t>Supplementary Tables</w:t>
      </w:r>
    </w:p>
    <w:p w14:paraId="18BB0C70" w14:textId="45368FC2" w:rsidR="00E054A8" w:rsidRPr="007C7089" w:rsidRDefault="00E054A8" w:rsidP="007C7089">
      <w:pPr>
        <w:pStyle w:val="1"/>
        <w:numPr>
          <w:ilvl w:val="0"/>
          <w:numId w:val="0"/>
        </w:numPr>
      </w:pPr>
      <w:bookmarkStart w:id="0" w:name="_Hlk79437805"/>
      <w:r w:rsidRPr="004B31F6">
        <w:rPr>
          <w:bCs/>
          <w:kern w:val="2"/>
        </w:rPr>
        <w:t>1.</w:t>
      </w:r>
      <w:r w:rsidR="007C7089">
        <w:t xml:space="preserve">1. </w:t>
      </w:r>
      <w:r w:rsidR="007C7089" w:rsidRPr="00994A3D">
        <w:t>Supplementary Tables</w:t>
      </w:r>
      <w:r w:rsidR="007C7089">
        <w:t xml:space="preserve"> </w:t>
      </w:r>
      <w:r w:rsidR="00546814" w:rsidRPr="004B31F6">
        <w:rPr>
          <w:bCs/>
          <w:kern w:val="2"/>
        </w:rPr>
        <w:t xml:space="preserve">S1. </w:t>
      </w:r>
      <w:bookmarkStart w:id="1" w:name="_Hlk72264404"/>
      <w:r w:rsidRPr="004B31F6">
        <w:rPr>
          <w:bCs/>
          <w:kern w:val="2"/>
        </w:rPr>
        <w:t>The Specific p</w:t>
      </w:r>
      <w:bookmarkEnd w:id="0"/>
      <w:r w:rsidRPr="004B31F6">
        <w:rPr>
          <w:bCs/>
          <w:kern w:val="2"/>
        </w:rPr>
        <w:t>rimers of</w:t>
      </w:r>
      <w:bookmarkEnd w:id="1"/>
      <w:r w:rsidRPr="004B31F6">
        <w:rPr>
          <w:bCs/>
          <w:kern w:val="2"/>
        </w:rPr>
        <w:t xml:space="preserve"> NOX1, NOX2, NOX4</w:t>
      </w:r>
    </w:p>
    <w:p w14:paraId="75B894CF" w14:textId="532147D9" w:rsidR="00E054A8" w:rsidRPr="007C7089" w:rsidRDefault="00E054A8" w:rsidP="00E054A8">
      <w:pPr>
        <w:pStyle w:val="Default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a6"/>
        <w:tblW w:w="7366" w:type="dxa"/>
        <w:jc w:val="center"/>
        <w:tblLook w:val="04A0" w:firstRow="1" w:lastRow="0" w:firstColumn="1" w:lastColumn="0" w:noHBand="0" w:noVBand="1"/>
      </w:tblPr>
      <w:tblGrid>
        <w:gridCol w:w="1980"/>
        <w:gridCol w:w="5386"/>
      </w:tblGrid>
      <w:tr w:rsidR="00E054A8" w:rsidRPr="00204C63" w14:paraId="7B841054" w14:textId="77777777" w:rsidTr="00E054A8">
        <w:trPr>
          <w:jc w:val="center"/>
        </w:trPr>
        <w:tc>
          <w:tcPr>
            <w:tcW w:w="1980" w:type="dxa"/>
          </w:tcPr>
          <w:p w14:paraId="4531C20F" w14:textId="77777777" w:rsidR="00E054A8" w:rsidRPr="006C26BF" w:rsidRDefault="00E054A8" w:rsidP="008E5DE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386" w:type="dxa"/>
          </w:tcPr>
          <w:p w14:paraId="20EE92D7" w14:textId="0AC64F08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</w:rPr>
              <w:t xml:space="preserve">5' - 3' </w:t>
            </w:r>
          </w:p>
        </w:tc>
      </w:tr>
      <w:tr w:rsidR="00E054A8" w:rsidRPr="00204C63" w14:paraId="309180F7" w14:textId="77777777" w:rsidTr="00E054A8">
        <w:trPr>
          <w:jc w:val="center"/>
        </w:trPr>
        <w:tc>
          <w:tcPr>
            <w:tcW w:w="1980" w:type="dxa"/>
          </w:tcPr>
          <w:p w14:paraId="147358A2" w14:textId="193AD55A" w:rsidR="00E054A8" w:rsidRPr="006C26BF" w:rsidRDefault="00E054A8" w:rsidP="00B3050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shd w:val="clear" w:color="auto" w:fill="FFFFFF"/>
              </w:rPr>
              <w:t>NOX1</w:t>
            </w:r>
            <w:r w:rsidRPr="006C26BF">
              <w:rPr>
                <w:rFonts w:ascii="Times New Roman" w:hAnsi="Times New Roman" w:cs="Times New Roman"/>
                <w:color w:val="000000" w:themeColor="text1"/>
              </w:rPr>
              <w:t>(forward)</w:t>
            </w:r>
          </w:p>
        </w:tc>
        <w:tc>
          <w:tcPr>
            <w:tcW w:w="5386" w:type="dxa"/>
          </w:tcPr>
          <w:p w14:paraId="56DB27C4" w14:textId="15DE4C3A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</w:rPr>
              <w:t>CTTCCTCAGTGGCTGGGATA</w:t>
            </w:r>
          </w:p>
        </w:tc>
      </w:tr>
      <w:tr w:rsidR="00E054A8" w:rsidRPr="00204C63" w14:paraId="12AB331F" w14:textId="77777777" w:rsidTr="00E054A8">
        <w:trPr>
          <w:jc w:val="center"/>
        </w:trPr>
        <w:tc>
          <w:tcPr>
            <w:tcW w:w="1980" w:type="dxa"/>
          </w:tcPr>
          <w:p w14:paraId="317E5135" w14:textId="3462A05C" w:rsidR="00E054A8" w:rsidRPr="006C26BF" w:rsidRDefault="00E054A8" w:rsidP="00B3050C">
            <w:pPr>
              <w:pStyle w:val="Default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6C26BF">
              <w:rPr>
                <w:rFonts w:ascii="Times New Roman" w:hAnsi="Times New Roman" w:cs="Times New Roman"/>
                <w:shd w:val="clear" w:color="auto" w:fill="FFFFFF"/>
              </w:rPr>
              <w:t>NOX1</w:t>
            </w:r>
            <w:r w:rsidRPr="006C26BF">
              <w:rPr>
                <w:rFonts w:ascii="Times New Roman" w:hAnsi="Times New Roman" w:cs="Times New Roman"/>
                <w:color w:val="000000" w:themeColor="text1"/>
              </w:rPr>
              <w:t>(reverse)</w:t>
            </w:r>
          </w:p>
        </w:tc>
        <w:tc>
          <w:tcPr>
            <w:tcW w:w="5386" w:type="dxa"/>
          </w:tcPr>
          <w:p w14:paraId="55FE2A57" w14:textId="39B03DBA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</w:rPr>
              <w:t>GCAAGCATTTGCGCAGGCT</w:t>
            </w:r>
          </w:p>
        </w:tc>
      </w:tr>
      <w:tr w:rsidR="00E054A8" w:rsidRPr="00204C63" w14:paraId="53AC2542" w14:textId="77777777" w:rsidTr="00E054A8">
        <w:trPr>
          <w:jc w:val="center"/>
        </w:trPr>
        <w:tc>
          <w:tcPr>
            <w:tcW w:w="1980" w:type="dxa"/>
          </w:tcPr>
          <w:p w14:paraId="590D59BF" w14:textId="3840570F" w:rsidR="00E054A8" w:rsidRPr="006C26BF" w:rsidRDefault="00E054A8" w:rsidP="00E054A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shd w:val="clear" w:color="auto" w:fill="FFFFFF"/>
              </w:rPr>
              <w:t>NOX2</w:t>
            </w:r>
            <w:r w:rsidRPr="006C26BF">
              <w:rPr>
                <w:rFonts w:ascii="Times New Roman" w:hAnsi="Times New Roman" w:cs="Times New Roman"/>
                <w:color w:val="000000" w:themeColor="text1"/>
              </w:rPr>
              <w:t>(forward)</w:t>
            </w:r>
          </w:p>
        </w:tc>
        <w:tc>
          <w:tcPr>
            <w:tcW w:w="5386" w:type="dxa"/>
          </w:tcPr>
          <w:p w14:paraId="514EB615" w14:textId="31D97749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</w:rPr>
              <w:t>GTCGC CTATG GGATAGCTGTTAA</w:t>
            </w:r>
          </w:p>
        </w:tc>
      </w:tr>
      <w:tr w:rsidR="00E054A8" w:rsidRPr="00204C63" w14:paraId="7351A56B" w14:textId="77777777" w:rsidTr="00E054A8">
        <w:trPr>
          <w:jc w:val="center"/>
        </w:trPr>
        <w:tc>
          <w:tcPr>
            <w:tcW w:w="1980" w:type="dxa"/>
          </w:tcPr>
          <w:p w14:paraId="37A50B53" w14:textId="7A53CAFE" w:rsidR="00E054A8" w:rsidRPr="006C26BF" w:rsidRDefault="00E054A8" w:rsidP="00E054A8">
            <w:pPr>
              <w:pStyle w:val="Default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6C26BF">
              <w:rPr>
                <w:rFonts w:ascii="Times New Roman" w:hAnsi="Times New Roman" w:cs="Times New Roman"/>
                <w:shd w:val="clear" w:color="auto" w:fill="FFFFFF"/>
              </w:rPr>
              <w:t>NOX2</w:t>
            </w:r>
            <w:r w:rsidRPr="006C26BF">
              <w:rPr>
                <w:rFonts w:ascii="Times New Roman" w:hAnsi="Times New Roman" w:cs="Times New Roman"/>
                <w:color w:val="000000" w:themeColor="text1"/>
              </w:rPr>
              <w:t>(reverse)</w:t>
            </w:r>
          </w:p>
        </w:tc>
        <w:tc>
          <w:tcPr>
            <w:tcW w:w="5386" w:type="dxa"/>
          </w:tcPr>
          <w:p w14:paraId="51B04B9D" w14:textId="623C55D0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</w:rPr>
              <w:t>GGTAGCGTTCCAGGTTGAAGAA</w:t>
            </w:r>
          </w:p>
        </w:tc>
      </w:tr>
      <w:tr w:rsidR="00E054A8" w:rsidRPr="00204C63" w14:paraId="05B74F2C" w14:textId="77777777" w:rsidTr="00E054A8">
        <w:trPr>
          <w:jc w:val="center"/>
        </w:trPr>
        <w:tc>
          <w:tcPr>
            <w:tcW w:w="1980" w:type="dxa"/>
          </w:tcPr>
          <w:p w14:paraId="12FFBD57" w14:textId="7D404680" w:rsidR="00E054A8" w:rsidRPr="006C26BF" w:rsidRDefault="00E054A8" w:rsidP="00E054A8">
            <w:pPr>
              <w:pStyle w:val="Default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6C26BF">
              <w:rPr>
                <w:rFonts w:ascii="Times New Roman" w:hAnsi="Times New Roman" w:cs="Times New Roman"/>
                <w:shd w:val="clear" w:color="auto" w:fill="FFFFFF"/>
              </w:rPr>
              <w:t>NOX4</w:t>
            </w:r>
            <w:r w:rsidRPr="006C26BF">
              <w:rPr>
                <w:rFonts w:ascii="Times New Roman" w:hAnsi="Times New Roman" w:cs="Times New Roman"/>
                <w:color w:val="000000" w:themeColor="text1"/>
              </w:rPr>
              <w:t>(forward)</w:t>
            </w:r>
          </w:p>
        </w:tc>
        <w:tc>
          <w:tcPr>
            <w:tcW w:w="5386" w:type="dxa"/>
          </w:tcPr>
          <w:p w14:paraId="780F803B" w14:textId="2212715A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</w:rPr>
              <w:t>TGCCTGCTCATTTGGCTGT</w:t>
            </w:r>
          </w:p>
        </w:tc>
      </w:tr>
      <w:tr w:rsidR="00E054A8" w:rsidRPr="00204C63" w14:paraId="0924CE76" w14:textId="77777777" w:rsidTr="00E054A8">
        <w:trPr>
          <w:jc w:val="center"/>
        </w:trPr>
        <w:tc>
          <w:tcPr>
            <w:tcW w:w="1980" w:type="dxa"/>
          </w:tcPr>
          <w:p w14:paraId="155B89FC" w14:textId="2E50CB92" w:rsidR="00E054A8" w:rsidRPr="006C26BF" w:rsidRDefault="00E054A8" w:rsidP="00E054A8">
            <w:pPr>
              <w:pStyle w:val="Default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6C26BF">
              <w:rPr>
                <w:rFonts w:ascii="Times New Roman" w:hAnsi="Times New Roman" w:cs="Times New Roman"/>
                <w:shd w:val="clear" w:color="auto" w:fill="FFFFFF"/>
              </w:rPr>
              <w:t>NOX4</w:t>
            </w:r>
            <w:r w:rsidRPr="006C26BF">
              <w:rPr>
                <w:rFonts w:ascii="Times New Roman" w:hAnsi="Times New Roman" w:cs="Times New Roman"/>
                <w:color w:val="000000" w:themeColor="text1"/>
              </w:rPr>
              <w:t>(reverse)</w:t>
            </w:r>
          </w:p>
        </w:tc>
        <w:tc>
          <w:tcPr>
            <w:tcW w:w="5386" w:type="dxa"/>
          </w:tcPr>
          <w:p w14:paraId="73C935E0" w14:textId="7907630F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</w:rPr>
              <w:t>CCGG CACATAGGTAAAAGGATG</w:t>
            </w:r>
          </w:p>
        </w:tc>
      </w:tr>
      <w:tr w:rsidR="00E054A8" w:rsidRPr="00204C63" w14:paraId="203BDAD9" w14:textId="77777777" w:rsidTr="00E054A8">
        <w:trPr>
          <w:jc w:val="center"/>
        </w:trPr>
        <w:tc>
          <w:tcPr>
            <w:tcW w:w="1980" w:type="dxa"/>
          </w:tcPr>
          <w:p w14:paraId="3CFF2FF2" w14:textId="0AA29C19" w:rsidR="00E054A8" w:rsidRPr="006C26BF" w:rsidRDefault="00E054A8" w:rsidP="00E054A8">
            <w:pPr>
              <w:pStyle w:val="Default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  <w:lang w:val="en-GB"/>
              </w:rPr>
              <w:t>β-Actin</w:t>
            </w:r>
            <w:r w:rsidRPr="006C26BF">
              <w:rPr>
                <w:rFonts w:ascii="Times New Roman" w:hAnsi="Times New Roman" w:cs="Times New Roman"/>
                <w:color w:val="000000" w:themeColor="text1"/>
              </w:rPr>
              <w:t xml:space="preserve"> (forward)</w:t>
            </w:r>
          </w:p>
        </w:tc>
        <w:tc>
          <w:tcPr>
            <w:tcW w:w="5386" w:type="dxa"/>
          </w:tcPr>
          <w:p w14:paraId="24DF2930" w14:textId="0916DABE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</w:rPr>
              <w:t>GAGACCTTCAACACCC CAGCC</w:t>
            </w:r>
          </w:p>
        </w:tc>
      </w:tr>
      <w:tr w:rsidR="00E054A8" w:rsidRPr="00204C63" w14:paraId="5AB21C7C" w14:textId="77777777" w:rsidTr="00E054A8">
        <w:trPr>
          <w:jc w:val="center"/>
        </w:trPr>
        <w:tc>
          <w:tcPr>
            <w:tcW w:w="1980" w:type="dxa"/>
          </w:tcPr>
          <w:p w14:paraId="68C9566C" w14:textId="0ECFEE68" w:rsidR="00E054A8" w:rsidRPr="006C26BF" w:rsidRDefault="00E054A8" w:rsidP="00E054A8">
            <w:pPr>
              <w:pStyle w:val="Default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  <w:lang w:val="en-GB"/>
              </w:rPr>
              <w:t>β-Actin</w:t>
            </w:r>
            <w:r w:rsidRPr="006C26BF">
              <w:rPr>
                <w:rFonts w:ascii="Times New Roman" w:hAnsi="Times New Roman" w:cs="Times New Roman"/>
                <w:color w:val="000000" w:themeColor="text1"/>
              </w:rPr>
              <w:t xml:space="preserve"> (reverse)</w:t>
            </w:r>
          </w:p>
        </w:tc>
        <w:tc>
          <w:tcPr>
            <w:tcW w:w="5386" w:type="dxa"/>
          </w:tcPr>
          <w:p w14:paraId="0F05559D" w14:textId="28FCE5DF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</w:rPr>
              <w:t>TCGGGGCATCGGAACCGCTCA</w:t>
            </w:r>
          </w:p>
        </w:tc>
      </w:tr>
    </w:tbl>
    <w:p w14:paraId="3F2D5915" w14:textId="5D8A073C" w:rsidR="00E054A8" w:rsidRPr="007C7089" w:rsidRDefault="007C7089" w:rsidP="007C7089">
      <w:pPr>
        <w:pStyle w:val="1"/>
        <w:numPr>
          <w:ilvl w:val="0"/>
          <w:numId w:val="0"/>
        </w:numPr>
        <w:rPr>
          <w:b w:val="0"/>
          <w:bCs/>
          <w:kern w:val="2"/>
        </w:rPr>
      </w:pPr>
      <w:r w:rsidRPr="004B31F6">
        <w:rPr>
          <w:bCs/>
          <w:kern w:val="2"/>
        </w:rPr>
        <w:t>1.</w:t>
      </w:r>
      <w:r>
        <w:t xml:space="preserve">2. </w:t>
      </w:r>
      <w:r w:rsidRPr="00994A3D">
        <w:t>Supplementary Tables</w:t>
      </w:r>
      <w:r>
        <w:t xml:space="preserve"> </w:t>
      </w:r>
      <w:r w:rsidRPr="004B31F6">
        <w:rPr>
          <w:bCs/>
          <w:kern w:val="2"/>
        </w:rPr>
        <w:t>S</w:t>
      </w:r>
      <w:r w:rsidRPr="007C7089">
        <w:rPr>
          <w:b w:val="0"/>
          <w:bCs/>
          <w:kern w:val="2"/>
        </w:rPr>
        <w:t>2</w:t>
      </w:r>
      <w:r w:rsidRPr="004B31F6">
        <w:rPr>
          <w:bCs/>
          <w:kern w:val="2"/>
        </w:rPr>
        <w:t xml:space="preserve">. </w:t>
      </w:r>
      <w:r w:rsidR="00546814" w:rsidRPr="004B31F6">
        <w:rPr>
          <w:bCs/>
          <w:kern w:val="2"/>
        </w:rPr>
        <w:t xml:space="preserve">The </w:t>
      </w:r>
      <w:r w:rsidR="00507A87" w:rsidRPr="004B31F6">
        <w:rPr>
          <w:bCs/>
          <w:kern w:val="2"/>
        </w:rPr>
        <w:t>sequences</w:t>
      </w:r>
      <w:r w:rsidR="00546814" w:rsidRPr="004B31F6">
        <w:rPr>
          <w:bCs/>
          <w:kern w:val="2"/>
        </w:rPr>
        <w:t xml:space="preserve"> of sh-SIRT1</w:t>
      </w:r>
      <w:r w:rsidR="00E054A8" w:rsidRPr="004B31F6">
        <w:rPr>
          <w:bCs/>
          <w:kern w:val="2"/>
        </w:rPr>
        <w:t>.</w:t>
      </w:r>
      <w:bookmarkStart w:id="2" w:name="_Hlk72263884"/>
    </w:p>
    <w:p w14:paraId="0CAEBF40" w14:textId="77777777" w:rsidR="00C80278" w:rsidRPr="00C80278" w:rsidRDefault="00C80278" w:rsidP="00E054A8">
      <w:pPr>
        <w:pStyle w:val="Default"/>
        <w:jc w:val="both"/>
        <w:rPr>
          <w:rFonts w:ascii="Arial" w:hAnsi="Arial" w:cs="Arial"/>
          <w:color w:val="000000" w:themeColor="text1"/>
        </w:rPr>
      </w:pPr>
    </w:p>
    <w:tbl>
      <w:tblPr>
        <w:tblStyle w:val="a6"/>
        <w:tblW w:w="7366" w:type="dxa"/>
        <w:jc w:val="center"/>
        <w:tblLook w:val="04A0" w:firstRow="1" w:lastRow="0" w:firstColumn="1" w:lastColumn="0" w:noHBand="0" w:noVBand="1"/>
      </w:tblPr>
      <w:tblGrid>
        <w:gridCol w:w="1177"/>
        <w:gridCol w:w="6189"/>
      </w:tblGrid>
      <w:tr w:rsidR="00E054A8" w:rsidRPr="00204C63" w14:paraId="5E36B27A" w14:textId="77777777" w:rsidTr="00546814">
        <w:trPr>
          <w:jc w:val="center"/>
        </w:trPr>
        <w:tc>
          <w:tcPr>
            <w:tcW w:w="1072" w:type="dxa"/>
          </w:tcPr>
          <w:p w14:paraId="49BF488E" w14:textId="77777777" w:rsidR="00E054A8" w:rsidRPr="006C26BF" w:rsidRDefault="00E054A8" w:rsidP="008E5DE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294" w:type="dxa"/>
          </w:tcPr>
          <w:p w14:paraId="4A4F45D4" w14:textId="77777777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</w:rPr>
              <w:t>5' - 3' forward</w:t>
            </w:r>
          </w:p>
        </w:tc>
      </w:tr>
      <w:tr w:rsidR="00E054A8" w:rsidRPr="00204C63" w14:paraId="0F91B9FA" w14:textId="77777777" w:rsidTr="00546814">
        <w:trPr>
          <w:jc w:val="center"/>
        </w:trPr>
        <w:tc>
          <w:tcPr>
            <w:tcW w:w="1072" w:type="dxa"/>
          </w:tcPr>
          <w:p w14:paraId="7369D1B4" w14:textId="77777777" w:rsidR="00E054A8" w:rsidRPr="006C26BF" w:rsidRDefault="00E054A8" w:rsidP="00B3050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shd w:val="clear" w:color="auto" w:fill="FFFFFF"/>
              </w:rPr>
              <w:t>SIRT1-shRNA#1</w:t>
            </w:r>
          </w:p>
        </w:tc>
        <w:tc>
          <w:tcPr>
            <w:tcW w:w="6294" w:type="dxa"/>
          </w:tcPr>
          <w:p w14:paraId="0FD6B48A" w14:textId="77777777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6C26BF">
              <w:rPr>
                <w:rFonts w:ascii="Times New Roman" w:hAnsi="Times New Roman" w:cs="Times New Roman"/>
                <w:color w:val="000000" w:themeColor="dark1"/>
                <w:kern w:val="24"/>
              </w:rPr>
              <w:t>CCGGGCCATGTTTGATATTGAGTATCTCGAGATACT</w:t>
            </w:r>
          </w:p>
          <w:p w14:paraId="3D9EC8FF" w14:textId="32B2C906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dark1"/>
                <w:kern w:val="24"/>
              </w:rPr>
              <w:t>CAATATCAA ACATGGCTTTTTG</w:t>
            </w:r>
          </w:p>
        </w:tc>
      </w:tr>
      <w:tr w:rsidR="00E054A8" w:rsidRPr="00204C63" w14:paraId="02A96A0B" w14:textId="77777777" w:rsidTr="00546814">
        <w:trPr>
          <w:jc w:val="center"/>
        </w:trPr>
        <w:tc>
          <w:tcPr>
            <w:tcW w:w="1072" w:type="dxa"/>
          </w:tcPr>
          <w:p w14:paraId="64986F67" w14:textId="77777777" w:rsidR="00E054A8" w:rsidRPr="006C26BF" w:rsidRDefault="00E054A8" w:rsidP="00B3050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shd w:val="clear" w:color="auto" w:fill="FFFFFF"/>
              </w:rPr>
              <w:t>SIRT1-shRNA#2</w:t>
            </w:r>
          </w:p>
        </w:tc>
        <w:tc>
          <w:tcPr>
            <w:tcW w:w="6294" w:type="dxa"/>
          </w:tcPr>
          <w:p w14:paraId="2821EEDB" w14:textId="77777777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6C26BF">
              <w:rPr>
                <w:rFonts w:ascii="Times New Roman" w:hAnsi="Times New Roman" w:cs="Times New Roman"/>
                <w:color w:val="000000" w:themeColor="dark1"/>
                <w:kern w:val="24"/>
              </w:rPr>
              <w:t>CCGGAGTGAGACCAGTAGCACTAATCTCGAGATTAG</w:t>
            </w:r>
          </w:p>
          <w:p w14:paraId="46F6BC7A" w14:textId="3AD8BEF1" w:rsidR="00E054A8" w:rsidRPr="006C26BF" w:rsidRDefault="00E054A8" w:rsidP="0054681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dark1"/>
                <w:kern w:val="24"/>
              </w:rPr>
              <w:t>TGCTACTGGTCTCACTTTTTTG</w:t>
            </w:r>
          </w:p>
        </w:tc>
      </w:tr>
      <w:bookmarkEnd w:id="2"/>
    </w:tbl>
    <w:p w14:paraId="26B33860" w14:textId="3B35A8B4" w:rsidR="00FF6B57" w:rsidRDefault="00FF6B57" w:rsidP="00C80278">
      <w:pPr>
        <w:pStyle w:val="Default"/>
        <w:jc w:val="both"/>
        <w:rPr>
          <w:rFonts w:ascii="Arial" w:hAnsi="Arial" w:cs="Arial"/>
        </w:rPr>
      </w:pPr>
    </w:p>
    <w:p w14:paraId="5976F724" w14:textId="1BEDD1B0" w:rsidR="00C80278" w:rsidRPr="007C7089" w:rsidRDefault="007C7089" w:rsidP="007C7089">
      <w:pPr>
        <w:pStyle w:val="1"/>
        <w:numPr>
          <w:ilvl w:val="0"/>
          <w:numId w:val="0"/>
        </w:numPr>
        <w:rPr>
          <w:b w:val="0"/>
          <w:bCs/>
          <w:kern w:val="2"/>
        </w:rPr>
      </w:pPr>
      <w:r w:rsidRPr="004B31F6">
        <w:rPr>
          <w:bCs/>
          <w:kern w:val="2"/>
        </w:rPr>
        <w:t>1.</w:t>
      </w:r>
      <w:r>
        <w:t xml:space="preserve">3. </w:t>
      </w:r>
      <w:r w:rsidRPr="00994A3D">
        <w:t>Supplementary Tables</w:t>
      </w:r>
      <w:r>
        <w:t xml:space="preserve"> </w:t>
      </w:r>
      <w:r w:rsidR="00C80278" w:rsidRPr="004B31F6">
        <w:rPr>
          <w:bCs/>
          <w:kern w:val="2"/>
        </w:rPr>
        <w:t xml:space="preserve">S3. The </w:t>
      </w:r>
      <w:r w:rsidR="00507A87" w:rsidRPr="004B31F6">
        <w:rPr>
          <w:bCs/>
          <w:kern w:val="2"/>
        </w:rPr>
        <w:t>sequences</w:t>
      </w:r>
      <w:r w:rsidR="00C80278" w:rsidRPr="004B31F6">
        <w:rPr>
          <w:bCs/>
          <w:kern w:val="2"/>
        </w:rPr>
        <w:t xml:space="preserve"> of si-RNA</w:t>
      </w:r>
      <w:r w:rsidR="00C80278" w:rsidRPr="004B31F6">
        <w:rPr>
          <w:rFonts w:ascii="Arial" w:hAnsi="Arial" w:cs="Arial"/>
          <w:bCs/>
        </w:rPr>
        <w:t>.</w:t>
      </w:r>
    </w:p>
    <w:p w14:paraId="224CB8F1" w14:textId="68F35F56" w:rsidR="00C80278" w:rsidRPr="00C80278" w:rsidRDefault="00C80278" w:rsidP="00A2318F">
      <w:pPr>
        <w:pStyle w:val="Default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a6"/>
        <w:tblW w:w="7366" w:type="dxa"/>
        <w:jc w:val="center"/>
        <w:tblLook w:val="04A0" w:firstRow="1" w:lastRow="0" w:firstColumn="1" w:lastColumn="0" w:noHBand="0" w:noVBand="1"/>
      </w:tblPr>
      <w:tblGrid>
        <w:gridCol w:w="1980"/>
        <w:gridCol w:w="5386"/>
      </w:tblGrid>
      <w:tr w:rsidR="00C80278" w:rsidRPr="00204C63" w14:paraId="45C54DD3" w14:textId="77777777" w:rsidTr="00B3050C">
        <w:trPr>
          <w:jc w:val="center"/>
        </w:trPr>
        <w:tc>
          <w:tcPr>
            <w:tcW w:w="1980" w:type="dxa"/>
          </w:tcPr>
          <w:p w14:paraId="0FAE5E92" w14:textId="77777777" w:rsidR="00C80278" w:rsidRPr="006C26BF" w:rsidRDefault="00C80278" w:rsidP="008E5DE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386" w:type="dxa"/>
          </w:tcPr>
          <w:p w14:paraId="2F6EB93E" w14:textId="77777777" w:rsidR="00C80278" w:rsidRPr="006C26BF" w:rsidRDefault="00C80278" w:rsidP="00B3050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</w:rPr>
              <w:t>5' - 3' forward</w:t>
            </w:r>
          </w:p>
        </w:tc>
      </w:tr>
      <w:tr w:rsidR="00C80278" w:rsidRPr="00204C63" w14:paraId="68976330" w14:textId="77777777" w:rsidTr="00B3050C">
        <w:trPr>
          <w:jc w:val="center"/>
        </w:trPr>
        <w:tc>
          <w:tcPr>
            <w:tcW w:w="1980" w:type="dxa"/>
          </w:tcPr>
          <w:p w14:paraId="3D476A60" w14:textId="6E083E70" w:rsidR="00C80278" w:rsidRPr="006C26BF" w:rsidRDefault="00C80278" w:rsidP="00B3050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IRT1 siRNA</w:t>
            </w:r>
          </w:p>
        </w:tc>
        <w:tc>
          <w:tcPr>
            <w:tcW w:w="5386" w:type="dxa"/>
          </w:tcPr>
          <w:p w14:paraId="77C8ACBA" w14:textId="52E48C4E" w:rsidR="00C80278" w:rsidRPr="006C26BF" w:rsidRDefault="00C80278" w:rsidP="00B3050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UGAAGUGCCUCAGAUAUUA</w:t>
            </w:r>
          </w:p>
        </w:tc>
      </w:tr>
      <w:tr w:rsidR="00C80278" w:rsidRPr="00204C63" w14:paraId="30168E53" w14:textId="77777777" w:rsidTr="00B3050C">
        <w:trPr>
          <w:jc w:val="center"/>
        </w:trPr>
        <w:tc>
          <w:tcPr>
            <w:tcW w:w="1980" w:type="dxa"/>
          </w:tcPr>
          <w:p w14:paraId="12C51FF4" w14:textId="663ED326" w:rsidR="00C80278" w:rsidRPr="006C26BF" w:rsidRDefault="00C80278" w:rsidP="00B3050C">
            <w:pPr>
              <w:pStyle w:val="Default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X4 siRNA</w:t>
            </w:r>
          </w:p>
        </w:tc>
        <w:tc>
          <w:tcPr>
            <w:tcW w:w="5386" w:type="dxa"/>
          </w:tcPr>
          <w:p w14:paraId="2F677C41" w14:textId="46B4D7A3" w:rsidR="00C80278" w:rsidRPr="006C26BF" w:rsidRDefault="00C80278" w:rsidP="00B3050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CAGUGGUUUGCAGAUUUATT</w:t>
            </w:r>
          </w:p>
        </w:tc>
      </w:tr>
      <w:tr w:rsidR="00C80278" w:rsidRPr="00204C63" w14:paraId="7CDCB3C2" w14:textId="77777777" w:rsidTr="00B3050C">
        <w:trPr>
          <w:jc w:val="center"/>
        </w:trPr>
        <w:tc>
          <w:tcPr>
            <w:tcW w:w="1980" w:type="dxa"/>
          </w:tcPr>
          <w:p w14:paraId="6C5ECF48" w14:textId="1F4F0856" w:rsidR="00C80278" w:rsidRPr="006C26BF" w:rsidRDefault="00C80278" w:rsidP="00B3050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crambled siRNA</w:t>
            </w:r>
          </w:p>
        </w:tc>
        <w:tc>
          <w:tcPr>
            <w:tcW w:w="5386" w:type="dxa"/>
          </w:tcPr>
          <w:p w14:paraId="0C42E1CA" w14:textId="0EDA54C9" w:rsidR="00C80278" w:rsidRPr="006C26BF" w:rsidRDefault="00C80278" w:rsidP="00B3050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C26B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GUCCUG ACCUUUGAGUAUCU</w:t>
            </w:r>
          </w:p>
        </w:tc>
      </w:tr>
    </w:tbl>
    <w:p w14:paraId="1825EE51" w14:textId="22B1F088" w:rsidR="007C7089" w:rsidRDefault="007C7089" w:rsidP="007C7089"/>
    <w:p w14:paraId="1F655E83" w14:textId="3057F9A2" w:rsidR="00B71C16" w:rsidRDefault="00B71C16" w:rsidP="007C7089"/>
    <w:p w14:paraId="3A109099" w14:textId="5FF9073B" w:rsidR="00B71C16" w:rsidRDefault="00B71C16" w:rsidP="007C7089"/>
    <w:p w14:paraId="6F975B24" w14:textId="5B195CC5" w:rsidR="00B71C16" w:rsidRDefault="00B71C16" w:rsidP="007C7089"/>
    <w:p w14:paraId="7708CB8D" w14:textId="030DD4B9" w:rsidR="00B71C16" w:rsidRDefault="00B71C16" w:rsidP="007C7089"/>
    <w:p w14:paraId="44A6679E" w14:textId="4C78423E" w:rsidR="00B71C16" w:rsidRDefault="00B71C16" w:rsidP="007C7089"/>
    <w:p w14:paraId="3C921034" w14:textId="25042918" w:rsidR="00B71C16" w:rsidRDefault="00B71C16" w:rsidP="007C7089"/>
    <w:p w14:paraId="2BA94653" w14:textId="77777777" w:rsidR="00B71C16" w:rsidRPr="007C7089" w:rsidRDefault="00B71C16" w:rsidP="007C7089"/>
    <w:p w14:paraId="6B572EBF" w14:textId="61754EAD" w:rsidR="007C7089" w:rsidRPr="00994A3D" w:rsidRDefault="007C7089" w:rsidP="007C7089">
      <w:pPr>
        <w:pStyle w:val="1"/>
        <w:numPr>
          <w:ilvl w:val="0"/>
          <w:numId w:val="0"/>
        </w:numPr>
      </w:pPr>
      <w:r>
        <w:lastRenderedPageBreak/>
        <w:t xml:space="preserve">2. </w:t>
      </w:r>
      <w:r w:rsidRPr="00994A3D">
        <w:t>Supplementary Tables</w:t>
      </w:r>
    </w:p>
    <w:p w14:paraId="7504322D" w14:textId="7074178D" w:rsidR="007C7089" w:rsidRPr="001549D3" w:rsidRDefault="007C7089" w:rsidP="007C7089">
      <w:pPr>
        <w:pStyle w:val="2"/>
        <w:numPr>
          <w:ilvl w:val="0"/>
          <w:numId w:val="0"/>
        </w:numPr>
      </w:pPr>
      <w:r>
        <w:t xml:space="preserve">2.1 </w:t>
      </w:r>
      <w:r w:rsidRPr="0001436A">
        <w:t>Supplementary</w:t>
      </w:r>
      <w:r w:rsidRPr="001549D3">
        <w:t xml:space="preserve"> Figures</w:t>
      </w:r>
      <w:r>
        <w:t xml:space="preserve"> 1</w:t>
      </w:r>
    </w:p>
    <w:p w14:paraId="6F6A1AC8" w14:textId="767A2F43" w:rsidR="007C7089" w:rsidRPr="007C7089" w:rsidRDefault="000B2B4A" w:rsidP="007C7089">
      <w:r>
        <w:rPr>
          <w:noProof/>
        </w:rPr>
        <w:drawing>
          <wp:inline distT="0" distB="0" distL="0" distR="0" wp14:anchorId="48741A3F" wp14:editId="553716EE">
            <wp:extent cx="5274310" cy="625856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5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F73A3" w14:textId="00721494" w:rsidR="007C7089" w:rsidRPr="007C7089" w:rsidRDefault="007C7089" w:rsidP="006C26BF">
      <w:pPr>
        <w:jc w:val="center"/>
      </w:pPr>
    </w:p>
    <w:p w14:paraId="1F6810AF" w14:textId="0FEEC7C0" w:rsidR="007C7089" w:rsidRPr="006C26BF" w:rsidRDefault="007C7089" w:rsidP="007C7089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1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C26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-TML104 inhibits the PDGF-BB-induced phenotypic transformation of VSMC. (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 The structure of (</w:t>
      </w:r>
      <w:r w:rsidRPr="006C26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-TML104. (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 The viability of VSMC after 48 h incubation with (</w:t>
      </w:r>
      <w:r w:rsidRPr="006C26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-TML104 (0, 1, 5, 10, 20, 40, 80 and 100 μM). (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 Cell wound assay was performed to determine the migration of VSMC. (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 The protein levels of α-SMA and PCNA were determined by western blotting. Scale bar: 50 μm, Data shown are means ± S.D, (n=6). * p &lt; 0.05, * * p &lt; 0.01, * * * p &lt; 0.001.</w:t>
      </w:r>
    </w:p>
    <w:p w14:paraId="3FA98A4C" w14:textId="77777777" w:rsidR="006C26BF" w:rsidRPr="007C7089" w:rsidRDefault="006C26BF" w:rsidP="007C7089"/>
    <w:p w14:paraId="51D206FD" w14:textId="74E9632D" w:rsidR="007C7089" w:rsidRPr="001549D3" w:rsidRDefault="007C7089" w:rsidP="007C7089">
      <w:pPr>
        <w:pStyle w:val="2"/>
        <w:numPr>
          <w:ilvl w:val="0"/>
          <w:numId w:val="0"/>
        </w:numPr>
        <w:ind w:left="567" w:hanging="567"/>
      </w:pPr>
      <w:r>
        <w:lastRenderedPageBreak/>
        <w:t xml:space="preserve">2.2 </w:t>
      </w:r>
      <w:r w:rsidRPr="0001436A">
        <w:t>Supplementary</w:t>
      </w:r>
      <w:r w:rsidRPr="001549D3">
        <w:t xml:space="preserve"> Figures</w:t>
      </w:r>
      <w:r>
        <w:t xml:space="preserve"> 2</w:t>
      </w:r>
    </w:p>
    <w:p w14:paraId="3FEB648B" w14:textId="53DB27D8" w:rsidR="007C7089" w:rsidRPr="004E7BC1" w:rsidRDefault="000B2B4A" w:rsidP="007C7089">
      <w:pPr>
        <w:keepNext/>
        <w:rPr>
          <w:rFonts w:ascii="Times New Roman" w:cs="Times New Roman"/>
          <w:szCs w:val="24"/>
        </w:rPr>
      </w:pPr>
      <w:r>
        <w:rPr>
          <w:noProof/>
        </w:rPr>
        <w:drawing>
          <wp:inline distT="0" distB="0" distL="0" distR="0" wp14:anchorId="19946303" wp14:editId="5F053A8B">
            <wp:extent cx="5274310" cy="43389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3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4D254" w14:textId="1953497C" w:rsidR="007C7089" w:rsidRPr="00355200" w:rsidRDefault="007C7089" w:rsidP="006C26BF">
      <w:pPr>
        <w:pStyle w:val="Default"/>
        <w:jc w:val="right"/>
        <w:rPr>
          <w:rFonts w:ascii="Times New Roman" w:cs="Times New Roman"/>
          <w:color w:val="000000" w:themeColor="text1"/>
        </w:rPr>
      </w:pPr>
    </w:p>
    <w:p w14:paraId="2F15C8AB" w14:textId="557EACEB" w:rsidR="007C7089" w:rsidRPr="00190C9D" w:rsidRDefault="007C7089" w:rsidP="007C7089">
      <w:pPr>
        <w:keepNext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C26B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.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C26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-TML104 upregulates the SIRT1 expression in</w:t>
      </w:r>
      <w:r w:rsidR="00190C9D" w:rsidRPr="00190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VSMC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The SIRT1 protein levels</w:t>
      </w:r>
      <w:r w:rsidR="00190C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VSMC</w:t>
      </w:r>
      <w:r w:rsidR="00190C9D" w:rsidRPr="00190C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90C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eat</w:t>
      </w:r>
      <w:r w:rsidR="00190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with 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90C9D" w:rsidRPr="006C26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-TML104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determined by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western blotting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bookmarkStart w:id="3" w:name="_Hlk70495733"/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90C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B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The SIRT1 protein levels</w:t>
      </w:r>
      <w:r w:rsidR="00190C9D" w:rsidRPr="00190C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90C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 VSMC</w:t>
      </w:r>
      <w:r w:rsidR="00190C9D" w:rsidRPr="00190C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90C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eat</w:t>
      </w:r>
      <w:r w:rsidR="00190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with 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90C9D" w:rsidRPr="006C26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-TML104</w:t>
      </w:r>
      <w:r w:rsidR="00190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resveratrol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determined by 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western blotting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90C9D"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The SIRT1 protein levels were determined by 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western blotting</w:t>
      </w:r>
      <w:r w:rsidR="00190C9D"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190C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Data shown are means ± S.D</w:t>
      </w:r>
      <w:bookmarkEnd w:id="3"/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, (n=6)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 p &lt; 0.05, * * p &lt; 0.01, * * * p &lt; 0. 001.</w:t>
      </w:r>
    </w:p>
    <w:p w14:paraId="6F9680B0" w14:textId="1BB5A857" w:rsidR="007C7089" w:rsidRPr="007C7089" w:rsidRDefault="007C7089" w:rsidP="007C7089"/>
    <w:p w14:paraId="2307DFC2" w14:textId="31CE7FCA" w:rsidR="007C7089" w:rsidRPr="007C7089" w:rsidRDefault="007C7089" w:rsidP="007C7089"/>
    <w:p w14:paraId="5A092DC4" w14:textId="7DB4F64C" w:rsidR="007C7089" w:rsidRPr="007C7089" w:rsidRDefault="007C7089" w:rsidP="007C7089"/>
    <w:p w14:paraId="2259CCC1" w14:textId="217EAF25" w:rsidR="007C7089" w:rsidRDefault="007C7089" w:rsidP="007C7089"/>
    <w:p w14:paraId="1411E4E1" w14:textId="2222323A" w:rsidR="00C138E8" w:rsidRDefault="00C138E8" w:rsidP="007C7089"/>
    <w:p w14:paraId="14EDAB2C" w14:textId="2866B998" w:rsidR="00C138E8" w:rsidRDefault="00C138E8" w:rsidP="007C7089"/>
    <w:p w14:paraId="07EAC8CD" w14:textId="3CD41683" w:rsidR="00C138E8" w:rsidRDefault="00C138E8" w:rsidP="007C7089"/>
    <w:p w14:paraId="2F708280" w14:textId="28087FC4" w:rsidR="00C138E8" w:rsidRDefault="00C138E8" w:rsidP="007C7089"/>
    <w:p w14:paraId="691A555F" w14:textId="3DEA390F" w:rsidR="00C138E8" w:rsidRDefault="00C138E8" w:rsidP="007C7089"/>
    <w:p w14:paraId="5D9BCAFD" w14:textId="77777777" w:rsidR="0018448B" w:rsidRDefault="0018448B" w:rsidP="007C7089"/>
    <w:p w14:paraId="05DD53B3" w14:textId="6043A157" w:rsidR="00C138E8" w:rsidRDefault="00C138E8" w:rsidP="007C7089"/>
    <w:p w14:paraId="1D9165EB" w14:textId="77777777" w:rsidR="00C138E8" w:rsidRPr="007C7089" w:rsidRDefault="00C138E8" w:rsidP="007C7089"/>
    <w:p w14:paraId="3E18936C" w14:textId="5CB5A06A" w:rsidR="007C7089" w:rsidRPr="007C7089" w:rsidRDefault="007C7089" w:rsidP="007C7089"/>
    <w:p w14:paraId="059EBEFF" w14:textId="43D94642" w:rsidR="007C7089" w:rsidRDefault="007C7089" w:rsidP="007C7089">
      <w:pPr>
        <w:pStyle w:val="2"/>
        <w:numPr>
          <w:ilvl w:val="0"/>
          <w:numId w:val="0"/>
        </w:numPr>
      </w:pPr>
      <w:r>
        <w:lastRenderedPageBreak/>
        <w:t xml:space="preserve">2.3 </w:t>
      </w:r>
      <w:r w:rsidRPr="0001436A">
        <w:t>Supplementary</w:t>
      </w:r>
      <w:r w:rsidRPr="001549D3">
        <w:t xml:space="preserve"> Figures</w:t>
      </w:r>
      <w:r>
        <w:t xml:space="preserve"> 3</w:t>
      </w:r>
    </w:p>
    <w:p w14:paraId="71C00E2D" w14:textId="1EFB5E1D" w:rsidR="007C7089" w:rsidRPr="004E7BC1" w:rsidRDefault="006A5FB4" w:rsidP="00C138E8">
      <w:pPr>
        <w:rPr>
          <w:lang w:eastAsia="en-US"/>
        </w:rPr>
      </w:pPr>
      <w:r>
        <w:rPr>
          <w:noProof/>
        </w:rPr>
        <w:drawing>
          <wp:inline distT="0" distB="0" distL="0" distR="0" wp14:anchorId="2F296F62" wp14:editId="1D4EC82A">
            <wp:extent cx="5274310" cy="68929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9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CCE2E" w14:textId="77777777" w:rsidR="007C7089" w:rsidRPr="006C26BF" w:rsidRDefault="007C7089" w:rsidP="007C7089">
      <w:pPr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4" w:name="_Hlk76934281"/>
      <w:r w:rsidRPr="006C26B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3.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C26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-TML104 inhibits PDGF-BB-induced VSMC phenotypic transformation via NOX4 inhibition.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PCNA, α-SMA, and NOX4 protein levels were determined by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western blotting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NA synthesis was determined by the EdU incorporation assay. (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VSMC migration was determined by transwell assay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(</w:t>
      </w:r>
      <w:r w:rsidRPr="006C2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D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VSMC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>migration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as determined by cell wound assay. Scale bar: 50 μm,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ata shown are means ± S.D, </w:t>
      </w:r>
      <w:r w:rsidRPr="006C2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=6). * p &lt; 0.05, * * p &lt; 0.01, * * * p &lt; 0. 001. </w:t>
      </w:r>
      <w:bookmarkEnd w:id="4"/>
      <w:r w:rsidRPr="006C26BF">
        <w:rPr>
          <w:rFonts w:ascii="Times New Roman" w:hAnsi="Times New Roman" w:cs="Times New Roman"/>
          <w:sz w:val="24"/>
          <w:szCs w:val="24"/>
        </w:rPr>
        <w:fldChar w:fldCharType="begin"/>
      </w:r>
      <w:r w:rsidRPr="006C26BF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6C26B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88B1FB1" w14:textId="77777777" w:rsidR="007C7089" w:rsidRPr="001549D3" w:rsidRDefault="007C7089" w:rsidP="007C7089">
      <w:pPr>
        <w:spacing w:before="240"/>
      </w:pPr>
    </w:p>
    <w:sectPr w:rsidR="007C7089" w:rsidRPr="001549D3" w:rsidSect="00CF172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635D4" w14:textId="77777777" w:rsidR="00265077" w:rsidRDefault="00265077" w:rsidP="002B2DEE">
      <w:r>
        <w:separator/>
      </w:r>
    </w:p>
  </w:endnote>
  <w:endnote w:type="continuationSeparator" w:id="0">
    <w:p w14:paraId="170449FC" w14:textId="77777777" w:rsidR="00265077" w:rsidRDefault="00265077" w:rsidP="002B2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0B10E" w14:textId="77777777" w:rsidR="00265077" w:rsidRDefault="00265077" w:rsidP="002B2DEE">
      <w:r>
        <w:separator/>
      </w:r>
    </w:p>
  </w:footnote>
  <w:footnote w:type="continuationSeparator" w:id="0">
    <w:p w14:paraId="7F816B85" w14:textId="77777777" w:rsidR="00265077" w:rsidRDefault="00265077" w:rsidP="002B2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2732A"/>
    <w:multiLevelType w:val="hybridMultilevel"/>
    <w:tmpl w:val="23CE0D8E"/>
    <w:lvl w:ilvl="0" w:tplc="56DA652E">
      <w:start w:val="1"/>
      <w:numFmt w:val="upperLetter"/>
      <w:lvlText w:val="(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0" w:hanging="420"/>
      </w:pPr>
    </w:lvl>
    <w:lvl w:ilvl="2" w:tplc="0409001B" w:tentative="1">
      <w:start w:val="1"/>
      <w:numFmt w:val="lowerRoman"/>
      <w:lvlText w:val="%3."/>
      <w:lvlJc w:val="righ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9" w:tentative="1">
      <w:start w:val="1"/>
      <w:numFmt w:val="lowerLetter"/>
      <w:lvlText w:val="%5)"/>
      <w:lvlJc w:val="left"/>
      <w:pPr>
        <w:ind w:left="2210" w:hanging="420"/>
      </w:pPr>
    </w:lvl>
    <w:lvl w:ilvl="5" w:tplc="0409001B" w:tentative="1">
      <w:start w:val="1"/>
      <w:numFmt w:val="lowerRoman"/>
      <w:lvlText w:val="%6."/>
      <w:lvlJc w:val="righ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9" w:tentative="1">
      <w:start w:val="1"/>
      <w:numFmt w:val="lowerLetter"/>
      <w:lvlText w:val="%8)"/>
      <w:lvlJc w:val="left"/>
      <w:pPr>
        <w:ind w:left="3470" w:hanging="420"/>
      </w:pPr>
    </w:lvl>
    <w:lvl w:ilvl="8" w:tplc="0409001B" w:tentative="1">
      <w:start w:val="1"/>
      <w:numFmt w:val="lowerRoman"/>
      <w:lvlText w:val="%9."/>
      <w:lvlJc w:val="right"/>
      <w:pPr>
        <w:ind w:left="3890" w:hanging="420"/>
      </w:p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5FB6045B"/>
    <w:multiLevelType w:val="hybridMultilevel"/>
    <w:tmpl w:val="82765FBC"/>
    <w:lvl w:ilvl="0" w:tplc="2C8C4CEE">
      <w:start w:val="1"/>
      <w:numFmt w:val="decimal"/>
      <w:lvlText w:val="%1.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NzU2sDAwNzU1NDRW0lEKTi0uzszPAykwNKsFAEAUH44tAAAA"/>
  </w:docVars>
  <w:rsids>
    <w:rsidRoot w:val="00154985"/>
    <w:rsid w:val="00016C0C"/>
    <w:rsid w:val="000545A3"/>
    <w:rsid w:val="000A2BF6"/>
    <w:rsid w:val="000B2B4A"/>
    <w:rsid w:val="00101C2E"/>
    <w:rsid w:val="00154985"/>
    <w:rsid w:val="00166133"/>
    <w:rsid w:val="00177C3D"/>
    <w:rsid w:val="0018394A"/>
    <w:rsid w:val="0018448B"/>
    <w:rsid w:val="00190C9D"/>
    <w:rsid w:val="001931A2"/>
    <w:rsid w:val="001D2966"/>
    <w:rsid w:val="001D5A77"/>
    <w:rsid w:val="001E17EC"/>
    <w:rsid w:val="001E5FDB"/>
    <w:rsid w:val="001E6418"/>
    <w:rsid w:val="001F6C7C"/>
    <w:rsid w:val="00204C63"/>
    <w:rsid w:val="00222310"/>
    <w:rsid w:val="00255273"/>
    <w:rsid w:val="0025559C"/>
    <w:rsid w:val="00265077"/>
    <w:rsid w:val="0028101F"/>
    <w:rsid w:val="0028110F"/>
    <w:rsid w:val="0028174A"/>
    <w:rsid w:val="002934CF"/>
    <w:rsid w:val="002938C8"/>
    <w:rsid w:val="00293C2E"/>
    <w:rsid w:val="002A2DF0"/>
    <w:rsid w:val="002B2DEE"/>
    <w:rsid w:val="002E63E8"/>
    <w:rsid w:val="002F5C50"/>
    <w:rsid w:val="003001BB"/>
    <w:rsid w:val="00303E93"/>
    <w:rsid w:val="00310B1E"/>
    <w:rsid w:val="00311986"/>
    <w:rsid w:val="00340089"/>
    <w:rsid w:val="00375311"/>
    <w:rsid w:val="003D3C9A"/>
    <w:rsid w:val="003F1A1A"/>
    <w:rsid w:val="003F3C9F"/>
    <w:rsid w:val="00402856"/>
    <w:rsid w:val="00406C91"/>
    <w:rsid w:val="00427BE2"/>
    <w:rsid w:val="0046099F"/>
    <w:rsid w:val="004611FB"/>
    <w:rsid w:val="00491150"/>
    <w:rsid w:val="004B31F6"/>
    <w:rsid w:val="004C0D72"/>
    <w:rsid w:val="004C6216"/>
    <w:rsid w:val="004F23D2"/>
    <w:rsid w:val="004F2746"/>
    <w:rsid w:val="00504246"/>
    <w:rsid w:val="00507A87"/>
    <w:rsid w:val="005313C0"/>
    <w:rsid w:val="00546814"/>
    <w:rsid w:val="00572564"/>
    <w:rsid w:val="005767FC"/>
    <w:rsid w:val="005A552D"/>
    <w:rsid w:val="005C0477"/>
    <w:rsid w:val="005C1976"/>
    <w:rsid w:val="00641BE6"/>
    <w:rsid w:val="00694564"/>
    <w:rsid w:val="006A4CF5"/>
    <w:rsid w:val="006A5FB4"/>
    <w:rsid w:val="006C26BF"/>
    <w:rsid w:val="006C3D1F"/>
    <w:rsid w:val="006C4DEA"/>
    <w:rsid w:val="006E52E1"/>
    <w:rsid w:val="006F1100"/>
    <w:rsid w:val="006F7FDE"/>
    <w:rsid w:val="00724F44"/>
    <w:rsid w:val="007578C4"/>
    <w:rsid w:val="00765903"/>
    <w:rsid w:val="00772E1C"/>
    <w:rsid w:val="00783BDB"/>
    <w:rsid w:val="0078694E"/>
    <w:rsid w:val="007B204C"/>
    <w:rsid w:val="007C7089"/>
    <w:rsid w:val="00832CF3"/>
    <w:rsid w:val="00843E80"/>
    <w:rsid w:val="00875CED"/>
    <w:rsid w:val="0088423A"/>
    <w:rsid w:val="008B683C"/>
    <w:rsid w:val="008B7C57"/>
    <w:rsid w:val="008E2AFD"/>
    <w:rsid w:val="008E2C69"/>
    <w:rsid w:val="008E5DED"/>
    <w:rsid w:val="008F576D"/>
    <w:rsid w:val="00933E83"/>
    <w:rsid w:val="00947E77"/>
    <w:rsid w:val="00957E78"/>
    <w:rsid w:val="00963611"/>
    <w:rsid w:val="0096608A"/>
    <w:rsid w:val="0097180D"/>
    <w:rsid w:val="0098735D"/>
    <w:rsid w:val="00994E4E"/>
    <w:rsid w:val="009A21BB"/>
    <w:rsid w:val="009B655E"/>
    <w:rsid w:val="009C3550"/>
    <w:rsid w:val="009C7C6A"/>
    <w:rsid w:val="009E6386"/>
    <w:rsid w:val="00A010F2"/>
    <w:rsid w:val="00A02EAF"/>
    <w:rsid w:val="00A20ED7"/>
    <w:rsid w:val="00A2318F"/>
    <w:rsid w:val="00A26B02"/>
    <w:rsid w:val="00A304FE"/>
    <w:rsid w:val="00A50447"/>
    <w:rsid w:val="00A62B1D"/>
    <w:rsid w:val="00A768D4"/>
    <w:rsid w:val="00A76D7D"/>
    <w:rsid w:val="00A86E50"/>
    <w:rsid w:val="00A94700"/>
    <w:rsid w:val="00AA418E"/>
    <w:rsid w:val="00AA6F89"/>
    <w:rsid w:val="00AB7C07"/>
    <w:rsid w:val="00AD3D76"/>
    <w:rsid w:val="00AF36A7"/>
    <w:rsid w:val="00B00B81"/>
    <w:rsid w:val="00B025AC"/>
    <w:rsid w:val="00B115F5"/>
    <w:rsid w:val="00B31727"/>
    <w:rsid w:val="00B47AA8"/>
    <w:rsid w:val="00B6376A"/>
    <w:rsid w:val="00B71C16"/>
    <w:rsid w:val="00B8127F"/>
    <w:rsid w:val="00BA2DDE"/>
    <w:rsid w:val="00BD6195"/>
    <w:rsid w:val="00BE5A54"/>
    <w:rsid w:val="00BF0301"/>
    <w:rsid w:val="00C138E8"/>
    <w:rsid w:val="00C74F9A"/>
    <w:rsid w:val="00C80278"/>
    <w:rsid w:val="00C85B90"/>
    <w:rsid w:val="00CB680F"/>
    <w:rsid w:val="00CC6AA8"/>
    <w:rsid w:val="00CF1728"/>
    <w:rsid w:val="00CF514D"/>
    <w:rsid w:val="00D20552"/>
    <w:rsid w:val="00D26DE9"/>
    <w:rsid w:val="00D413AA"/>
    <w:rsid w:val="00D47D23"/>
    <w:rsid w:val="00D7720A"/>
    <w:rsid w:val="00D80A71"/>
    <w:rsid w:val="00D87D34"/>
    <w:rsid w:val="00DA3B0D"/>
    <w:rsid w:val="00DB333F"/>
    <w:rsid w:val="00DB39CD"/>
    <w:rsid w:val="00DB79D3"/>
    <w:rsid w:val="00DC4BC9"/>
    <w:rsid w:val="00DC4F6A"/>
    <w:rsid w:val="00DE5C53"/>
    <w:rsid w:val="00DF3AFF"/>
    <w:rsid w:val="00E054A8"/>
    <w:rsid w:val="00E20270"/>
    <w:rsid w:val="00E32D6F"/>
    <w:rsid w:val="00E64645"/>
    <w:rsid w:val="00E92378"/>
    <w:rsid w:val="00EA024E"/>
    <w:rsid w:val="00EC5F27"/>
    <w:rsid w:val="00EE181B"/>
    <w:rsid w:val="00EF2470"/>
    <w:rsid w:val="00F07AB3"/>
    <w:rsid w:val="00F15D38"/>
    <w:rsid w:val="00F23DE6"/>
    <w:rsid w:val="00F436FD"/>
    <w:rsid w:val="00FC01FA"/>
    <w:rsid w:val="00FC172F"/>
    <w:rsid w:val="00FF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5937E"/>
  <w15:chartTrackingRefBased/>
  <w15:docId w15:val="{94F949A2-E5AE-4D5A-9973-FF4DEFD9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88423A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88423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8423A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88423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8423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(Web)"/>
    <w:basedOn w:val="a"/>
    <w:uiPriority w:val="99"/>
    <w:semiHidden/>
    <w:unhideWhenUsed/>
    <w:rsid w:val="007B20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1"/>
    <w:uiPriority w:val="99"/>
    <w:rsid w:val="00D87D34"/>
    <w:rPr>
      <w:rFonts w:cs="Times New Roman"/>
      <w:color w:val="0000FF"/>
      <w:u w:val="single"/>
    </w:rPr>
  </w:style>
  <w:style w:type="paragraph" w:styleId="HTML">
    <w:name w:val="HTML Preformatted"/>
    <w:basedOn w:val="a"/>
    <w:link w:val="HTML0"/>
    <w:uiPriority w:val="99"/>
    <w:rsid w:val="00D87D3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黑体" w:eastAsia="黑体" w:hAnsi="Courier New" w:cs="Times New Roman"/>
      <w:kern w:val="0"/>
      <w:sz w:val="20"/>
      <w:szCs w:val="20"/>
    </w:rPr>
  </w:style>
  <w:style w:type="character" w:customStyle="1" w:styleId="HTML0">
    <w:name w:val="HTML 预设格式 字符"/>
    <w:basedOn w:val="a1"/>
    <w:link w:val="HTML"/>
    <w:uiPriority w:val="99"/>
    <w:rsid w:val="00D87D34"/>
    <w:rPr>
      <w:rFonts w:ascii="黑体" w:eastAsia="黑体" w:hAnsi="Courier New" w:cs="Times New Roman"/>
      <w:kern w:val="0"/>
      <w:sz w:val="20"/>
      <w:szCs w:val="20"/>
    </w:rPr>
  </w:style>
  <w:style w:type="paragraph" w:customStyle="1" w:styleId="Default">
    <w:name w:val="Default"/>
    <w:rsid w:val="00AF36A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0">
    <w:name w:val="List Paragraph"/>
    <w:basedOn w:val="a"/>
    <w:uiPriority w:val="34"/>
    <w:qFormat/>
    <w:rsid w:val="00AF36A7"/>
    <w:pPr>
      <w:ind w:firstLineChars="200" w:firstLine="420"/>
    </w:pPr>
  </w:style>
  <w:style w:type="table" w:styleId="a6">
    <w:name w:val="Table Grid"/>
    <w:basedOn w:val="a2"/>
    <w:uiPriority w:val="39"/>
    <w:rsid w:val="00402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81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B8127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B2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2B2DEE"/>
    <w:rPr>
      <w:sz w:val="18"/>
      <w:szCs w:val="18"/>
    </w:rPr>
  </w:style>
  <w:style w:type="paragraph" w:customStyle="1" w:styleId="SupplementaryMaterial">
    <w:name w:val="Supplementary Material"/>
    <w:basedOn w:val="ab"/>
    <w:next w:val="ab"/>
    <w:qFormat/>
    <w:rsid w:val="0088423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88423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1"/>
    <w:link w:val="ab"/>
    <w:uiPriority w:val="10"/>
    <w:rsid w:val="0088423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8842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842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8423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842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842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8423A"/>
    <w:pPr>
      <w:numPr>
        <w:numId w:val="3"/>
      </w:numPr>
    </w:pPr>
  </w:style>
  <w:style w:type="character" w:styleId="ad">
    <w:name w:val="line number"/>
    <w:basedOn w:val="a1"/>
    <w:uiPriority w:val="99"/>
    <w:semiHidden/>
    <w:unhideWhenUsed/>
    <w:rsid w:val="00CF1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9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4</Pages>
  <Words>343</Words>
  <Characters>2073</Characters>
  <Application>Microsoft Office Word</Application>
  <DocSecurity>0</DocSecurity>
  <Lines>32</Lines>
  <Paragraphs>8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野</dc:creator>
  <cp:keywords/>
  <dc:description/>
  <cp:lastModifiedBy>袁 野</cp:lastModifiedBy>
  <cp:revision>103</cp:revision>
  <dcterms:created xsi:type="dcterms:W3CDTF">2021-03-24T12:02:00Z</dcterms:created>
  <dcterms:modified xsi:type="dcterms:W3CDTF">2021-08-31T06:26:00Z</dcterms:modified>
</cp:coreProperties>
</file>